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9BE75" w14:textId="77777777" w:rsidR="00C966B5" w:rsidRDefault="00AF70F9" w:rsidP="00AF70F9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2</w:t>
      </w:r>
    </w:p>
    <w:p w14:paraId="5BCAB829" w14:textId="5923B73F" w:rsidR="00AF70F9" w:rsidRPr="00FB2422" w:rsidRDefault="00AF70F9" w:rsidP="00AF70F9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Data extraction tool</w:t>
      </w:r>
    </w:p>
    <w:tbl>
      <w:tblPr>
        <w:tblW w:w="89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7433"/>
      </w:tblGrid>
      <w:tr w:rsidR="00AF70F9" w:rsidRPr="007C3DEB" w14:paraId="2C90B971" w14:textId="77777777" w:rsidTr="00D57A6F">
        <w:trPr>
          <w:trHeight w:val="444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7DE4E" w14:textId="77777777" w:rsidR="00AF70F9" w:rsidRPr="007C3DEB" w:rsidRDefault="00AF70F9" w:rsidP="00D57A6F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tation</w:t>
            </w:r>
          </w:p>
        </w:tc>
        <w:tc>
          <w:tcPr>
            <w:tcW w:w="743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80EE8" w14:textId="77777777" w:rsidR="00AF70F9" w:rsidRPr="007C3DEB" w:rsidRDefault="00AF70F9" w:rsidP="00D57A6F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70F9" w:rsidRPr="007C3DEB" w14:paraId="1570369B" w14:textId="77777777" w:rsidTr="00D57A6F">
        <w:trPr>
          <w:trHeight w:val="434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6F1C0" w14:textId="77777777" w:rsidR="00AF70F9" w:rsidRPr="007C3DEB" w:rsidRDefault="00AF70F9" w:rsidP="00D57A6F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iewers</w:t>
            </w:r>
          </w:p>
        </w:tc>
        <w:tc>
          <w:tcPr>
            <w:tcW w:w="7433" w:type="dxa"/>
            <w:tcBorders>
              <w:top w:val="single" w:sz="4" w:space="0" w:color="000000"/>
              <w:left w:val="nil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153A74" w14:textId="77777777" w:rsidR="00AF70F9" w:rsidRPr="007C3DEB" w:rsidRDefault="00AF70F9" w:rsidP="00D57A6F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CEB9035" w14:textId="77777777" w:rsidR="00AF70F9" w:rsidRPr="007C3DEB" w:rsidRDefault="00AF70F9" w:rsidP="00AF70F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2"/>
        <w:gridCol w:w="3725"/>
        <w:gridCol w:w="3209"/>
      </w:tblGrid>
      <w:tr w:rsidR="00AF70F9" w:rsidRPr="007C3DEB" w14:paraId="2E90EF92" w14:textId="77777777" w:rsidTr="00D57A6F">
        <w:trPr>
          <w:trHeight w:val="9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80810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jectiv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2A1A3E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1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– documenting/describ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D7A7E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2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– applying decolonial framework</w:t>
            </w:r>
          </w:p>
        </w:tc>
      </w:tr>
      <w:tr w:rsidR="00AF70F9" w:rsidRPr="007C3DEB" w14:paraId="31D2F32F" w14:textId="77777777" w:rsidTr="00D57A6F">
        <w:trPr>
          <w:trHeight w:val="127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437C91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synthesise the ways in which </w:t>
            </w: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quity is defined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profes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E86C6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cus will be on understanding what lens they use to think about equity and the intersections of social categor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5560D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nderstanding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er</w:t>
            </w: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 through colonial matrix of power – gender, race, class, language, culture, economic, sexuality, religion, etc.</w:t>
            </w:r>
          </w:p>
        </w:tc>
      </w:tr>
      <w:tr w:rsidR="00AF70F9" w:rsidRPr="007C3DEB" w14:paraId="3CD96322" w14:textId="77777777" w:rsidTr="00D57A6F">
        <w:trPr>
          <w:trHeight w:val="452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14:paraId="04C83057" w14:textId="77777777" w:rsidR="00AF70F9" w:rsidRPr="007C3DEB" w:rsidRDefault="00AF70F9" w:rsidP="00AF70F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31A0E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B3127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70F9" w:rsidRPr="007C3DEB" w14:paraId="3F88B7EF" w14:textId="77777777" w:rsidTr="00D57A6F">
        <w:trPr>
          <w:trHeight w:val="8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CF181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8709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jectiv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9E01E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1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– documenting/describ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7BB48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2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– applying decolonial framework</w:t>
            </w:r>
          </w:p>
        </w:tc>
      </w:tr>
      <w:tr w:rsidR="00AF70F9" w:rsidRPr="007C3DEB" w14:paraId="7D1D6A89" w14:textId="77777777" w:rsidTr="00D57A6F">
        <w:trPr>
          <w:trHeight w:val="986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5328C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fy and describe </w:t>
            </w: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novations in pract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12630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cus will be on the level of activity – documenting key stakeholders, methodology,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2C6B2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cus here will be on unpacking the innovation in practices/ critique</w:t>
            </w:r>
          </w:p>
        </w:tc>
      </w:tr>
      <w:tr w:rsidR="00AF70F9" w:rsidRPr="007C3DEB" w14:paraId="0499B8C7" w14:textId="77777777" w:rsidTr="00D57A6F">
        <w:trPr>
          <w:trHeight w:val="54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CFBBC" w14:textId="77777777" w:rsidR="00AF70F9" w:rsidRPr="007C3DEB" w:rsidRDefault="00AF70F9" w:rsidP="00AF70F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23FC6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57F19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70F9" w:rsidRPr="007C3DEB" w14:paraId="398F58DF" w14:textId="77777777" w:rsidTr="00D57A6F">
        <w:trPr>
          <w:trHeight w:val="8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85263D7" w14:textId="77777777" w:rsidR="00AF70F9" w:rsidRPr="00387097" w:rsidRDefault="00AF70F9" w:rsidP="00AF70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bjective 3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CCF5C4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1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– documenting/describ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FD1EB1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2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alysis – applying decolonial framework</w:t>
            </w:r>
          </w:p>
        </w:tc>
      </w:tr>
      <w:tr w:rsidR="00AF70F9" w:rsidRPr="007C3DEB" w14:paraId="7663B08A" w14:textId="77777777" w:rsidTr="00D57A6F">
        <w:trPr>
          <w:trHeight w:val="82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B51447E" w14:textId="77777777" w:rsidR="00AF70F9" w:rsidRPr="007C3DEB" w:rsidRDefault="00AF70F9" w:rsidP="00AF70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derstand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cribe the </w:t>
            </w: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ivers for change</w:t>
            </w:r>
            <w:r w:rsidRPr="007C3D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clinical pract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BD7BAE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umenting argument for need to explore new practic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E76E4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3DE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coloniality as framing for analysis</w:t>
            </w:r>
          </w:p>
        </w:tc>
      </w:tr>
      <w:tr w:rsidR="00AF70F9" w:rsidRPr="007C3DEB" w14:paraId="46E6C156" w14:textId="77777777" w:rsidTr="00D57A6F">
        <w:trPr>
          <w:trHeight w:val="825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8824F" w14:textId="77777777" w:rsidR="00AF70F9" w:rsidRPr="007C3DEB" w:rsidRDefault="00AF70F9" w:rsidP="00AF70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C0B5B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C8928" w14:textId="77777777" w:rsidR="00AF70F9" w:rsidRPr="007C3DEB" w:rsidRDefault="00AF70F9" w:rsidP="00AF70F9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43E52EF6" w14:textId="77777777" w:rsidR="00AF70F9" w:rsidRDefault="00AF70F9"/>
    <w:sectPr w:rsidR="00AF7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F9"/>
    <w:rsid w:val="00AF70F9"/>
    <w:rsid w:val="00C9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837AF7"/>
  <w15:chartTrackingRefBased/>
  <w15:docId w15:val="{109F5CD8-E7AD-4058-AC12-16D27459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0F9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F70F9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70F9"/>
    <w:rPr>
      <w:rFonts w:ascii="Calibri" w:eastAsia="Calibri" w:hAnsi="Calibri" w:cs="Calibri"/>
      <w:noProof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brahams</dc:creator>
  <cp:keywords/>
  <dc:description/>
  <cp:lastModifiedBy>Kristen Abrahams</cp:lastModifiedBy>
  <cp:revision>2</cp:revision>
  <dcterms:created xsi:type="dcterms:W3CDTF">2022-11-20T05:44:00Z</dcterms:created>
  <dcterms:modified xsi:type="dcterms:W3CDTF">2022-11-20T05:51:00Z</dcterms:modified>
</cp:coreProperties>
</file>